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dditional file 1: Supplementary figures and tables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Figure S1 – Phylogenetic tree depicting the taxonomy and estimated times of divergence between </w:t>
      </w:r>
      <w:r>
        <w:rPr>
          <w:b/>
          <w:bCs/>
          <w:i/>
        </w:rPr>
        <w:t>B. thailandensis</w:t>
      </w:r>
      <w:r>
        <w:rPr>
          <w:b/>
          <w:bCs/>
        </w:rPr>
        <w:t xml:space="preserve"> and </w:t>
      </w:r>
      <w:r>
        <w:rPr>
          <w:b/>
          <w:bCs/>
          <w:i/>
        </w:rPr>
        <w:t>B. pseudomallei</w:t>
      </w:r>
      <w:r>
        <w:rPr>
          <w:b/>
          <w:bCs/>
        </w:rPr>
        <w:t xml:space="preserve">.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  <w:t>The phylogenetic tree is based on nucleotide differences of 16S rRNA sequences and was constructed using neighbor-joining. Numbers on branches indicate the percentage of times the node was supported by 2000 boot-strap replicates. The bottom of legend bar indicates the number of nucleotide differences and the top shows the estimated date of separation (million years ago).</w:t>
      </w:r>
    </w:p>
    <w:p>
      <w:pPr>
        <w:pStyle w:val="Normal"/>
        <w:spacing w:lineRule="auto" w:line="480" w:before="120" w:after="0"/>
        <w:jc w:val="both"/>
        <w:rPr/>
      </w:pPr>
      <w:r>
        <w:rPr/>
      </w:r>
    </w:p>
    <w:p>
      <w:pPr>
        <w:pStyle w:val="Normal"/>
        <w:spacing w:lineRule="auto" w:line="480" w:before="120" w:after="0"/>
        <w:jc w:val="both"/>
        <w:rPr/>
      </w:pPr>
      <w:r>
        <w:rPr/>
        <w:object w:dxaOrig="7342" w:dyaOrig="34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4.55pt;height:188.8pt" filled="f" o:ole="">
            <v:imagedata r:id="rId3" o:title=""/>
          </v:shape>
          <o:OLEObject Type="Embed" ProgID="" ShapeID="ole_rId2" DrawAspect="Content" ObjectID="_1932522632" r:id="rId2"/>
        </w:object>
      </w:r>
      <w:r>
        <w:br w:type="page"/>
      </w:r>
    </w:p>
    <w:p>
      <w:pPr>
        <w:pStyle w:val="Normal"/>
        <w:spacing w:lineRule="auto" w:line="480" w:before="120" w:after="0"/>
        <w:jc w:val="both"/>
        <w:rPr>
          <w:b/>
          <w:b/>
          <w:bCs/>
        </w:rPr>
      </w:pPr>
      <w:r>
        <w:rPr>
          <w:b/>
          <w:bCs/>
        </w:rPr>
        <w:t>Figure S2 – Bt genome size compared to other sequenced microbial pathogens</w:t>
      </w:r>
    </w:p>
    <w:p>
      <w:pPr>
        <w:pStyle w:val="Normal"/>
        <w:spacing w:lineRule="auto" w:line="480"/>
        <w:rPr/>
      </w:pPr>
      <w:r>
        <w:rPr/>
        <w:t>Among the 217 completely sequenced bacterial genomes up to date, Bt (represented in the red column) is in the top 10% of genome sizes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1955" cy="3538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Table S1. Genomic islands of </w:t>
      </w:r>
      <w:r>
        <w:rPr>
          <w:b/>
          <w:bCs/>
          <w:i/>
        </w:rPr>
        <w:t>B. thailandensis</w:t>
      </w:r>
    </w:p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625"/>
        <w:gridCol w:w="2389"/>
        <w:gridCol w:w="1080"/>
        <w:gridCol w:w="900"/>
        <w:gridCol w:w="630"/>
        <w:gridCol w:w="2250"/>
      </w:tblGrid>
      <w:tr>
        <w:trPr/>
        <w:tc>
          <w:tcPr>
            <w:tcW w:w="15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</w:t>
            </w:r>
          </w:p>
        </w:tc>
        <w:tc>
          <w:tcPr>
            <w:tcW w:w="6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, Kb</w:t>
            </w:r>
          </w:p>
        </w:tc>
        <w:tc>
          <w:tcPr>
            <w:tcW w:w="23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 Coordinates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ses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 (%)</w:t>
            </w:r>
          </w:p>
        </w:tc>
        <w:tc>
          <w:tcPr>
            <w:tcW w:w="6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*</w:t>
            </w:r>
          </w:p>
        </w:tc>
        <w:tc>
          <w:tcPr>
            <w:tcW w:w="22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not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0091-BTH_I0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59.4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hage-lik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0909-BTH_I0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− </w:t>
            </w:r>
            <w:r>
              <w:rPr>
                <w:sz w:val="20"/>
                <w:szCs w:val="20"/>
              </w:rPr>
              <w:t>(62.8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hage-lik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1439-BTH_I1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58.5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ins transposases and helicas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1914-BTH_I1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− </w:t>
            </w:r>
            <w:r>
              <w:rPr>
                <w:sz w:val="20"/>
                <w:szCs w:val="20"/>
              </w:rPr>
              <w:t>(62.1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hage-lik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2714-BTH_I27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58.9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phage-like; contains hemolysin activator protein; restriction and modification system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2889-BTH_I28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60.8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se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2969-BTH_I2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59.8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se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3130-BTH_I3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56.5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tains Transposases, helicases and hypothetical protei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3221-BTH_I3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59.7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ellaneous island; Contains a Rhs element, transposases and hypothetical protei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3266-BTH_I3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60.4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hage-lik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0349-BTH_II0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59.9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island; contains succinate dehydrogenase, carboxymuconolactone decarboxylase and gluconate 5-dehydrogenas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1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1011-BTH_II10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− </w:t>
            </w:r>
            <w:r>
              <w:rPr>
                <w:sz w:val="20"/>
                <w:szCs w:val="20"/>
              </w:rPr>
              <w:t>(61.6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hage-lik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TH_II1325-BTH_II136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− </w:t>
            </w:r>
            <w:r>
              <w:rPr>
                <w:sz w:val="20"/>
                <w:szCs w:val="20"/>
              </w:rPr>
              <w:t>(65.2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hage-like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1526-BTH_II1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− </w:t>
            </w:r>
            <w:r>
              <w:rPr>
                <w:sz w:val="20"/>
                <w:szCs w:val="20"/>
              </w:rPr>
              <w:t>(62.0)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cellaneous island; Rhs element Vgr protein,</w:t>
            </w:r>
          </w:p>
        </w:tc>
      </w:tr>
      <w:tr>
        <w:trPr/>
        <w:tc>
          <w:tcPr>
            <w:tcW w:w="15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15</w:t>
            </w:r>
          </w:p>
        </w:tc>
        <w:tc>
          <w:tcPr>
            <w:tcW w:w="62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238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1996-BTH_II2013 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58.1)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22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hage-lik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* Presence or absence of a Bp-GI at this location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</w:rPr>
        <w:t>Table S2. Breakpoints of chromosomal rearrangements and flanking genetic element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160"/>
        <w:gridCol w:w="2070"/>
        <w:gridCol w:w="2070"/>
        <w:gridCol w:w="2070"/>
      </w:tblGrid>
      <w:tr>
        <w:trPr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rdinat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nking gen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rdinat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nking genes</w:t>
            </w:r>
          </w:p>
        </w:tc>
      </w:tr>
      <w:tr>
        <w:trPr>
          <w:trHeight w:val="72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5787..237975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transposases</w:t>
            </w:r>
          </w:p>
          <w:p>
            <w:pPr>
              <w:pStyle w:val="Normal"/>
              <w:rPr/>
            </w:pPr>
            <w:r>
              <w:rPr/>
              <w:t>3 rR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6560..362315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RN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9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1084..33245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transposases</w:t>
            </w:r>
          </w:p>
          <w:p>
            <w:pPr>
              <w:pStyle w:val="Normal"/>
              <w:rPr/>
            </w:pPr>
            <w:r>
              <w:rPr/>
              <w:t>1 recombinase</w:t>
            </w:r>
          </w:p>
          <w:p>
            <w:pPr>
              <w:pStyle w:val="Normal"/>
              <w:rPr/>
            </w:pPr>
            <w:r>
              <w:rPr/>
              <w:t>3 rR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7846..161413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transposase</w:t>
            </w:r>
          </w:p>
          <w:p>
            <w:pPr>
              <w:pStyle w:val="Normal"/>
              <w:rPr/>
            </w:pPr>
            <w:r>
              <w:rPr/>
              <w:t>3 rRN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9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1594..37333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transposases</w:t>
            </w:r>
          </w:p>
          <w:p>
            <w:pPr>
              <w:pStyle w:val="Normal"/>
              <w:rPr/>
            </w:pPr>
            <w:r>
              <w:rPr/>
              <w:t>2 phage integras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66423..399938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age integrase</w:t>
            </w:r>
          </w:p>
        </w:tc>
      </w:tr>
      <w:tr>
        <w:trPr>
          <w:trHeight w:val="53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278..269955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transposas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427..28740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3 : Non-Syntenic Genomic Regions Between Bp and B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p-specific: Present in Bp but absent in B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561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5400"/>
        <w:gridCol w:w="810"/>
        <w:gridCol w:w="810"/>
      </w:tblGrid>
      <w:tr>
        <w:trPr>
          <w:trHeight w:val="564" w:hRule="atLeast"/>
        </w:trPr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es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al notes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 (Kb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 (%)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073-BPSL0092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8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129-BPSL0176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4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306-BPSL0310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2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473-BPSL0494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se mechanism; secondary metabolite biosynthesis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548-BPSL0588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3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6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680-BPSL0685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 transport and metabolism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4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720-BPSL0728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ergy production and conversio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7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735-BPSL0772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1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938-BPSL0954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8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1137-BPSL1157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6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1621-BPSL1727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8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7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2054-BPSL2072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transduction mechanisms associated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2568-BPSL2588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1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2848-BPSL2860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nate utilization operon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2916-BPSL2920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translational modification, protein turnover, chaperones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3322-BPSL3330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transport and metabolism genes; Secondary metabolites transport associated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5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059-BPSS0063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transduction mechanisms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4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175-BPSS0188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7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193-BPSS0200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/lipid transport and metabolism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7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246-BPSS0262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e transport and metabolism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392-BPSS0407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protein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433-BPSS0445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605-BPSS0610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s; Secondary metabolites biosynthesis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652A-BPSS0666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1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3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734-BPSS0737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/membrane biogenesis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1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762-BPSS0766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796-BPSS0799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819-BPSS0826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0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995-BPSS1011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metabolites biosynthesis; lipid transport and metabolism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1030-BPSS1033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bohydrate transport and metabolism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3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1209-BPSS1216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3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1266-BPSS1275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metabolites biosynthesis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3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1314-BPSS1323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1375-BPSS1412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II systems 1 (TTS1)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3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1632-BPSS1640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ble non-ribosomal peptide synthetase (NRPS) cluster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1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2046-BPSS2091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16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2117A-BPSS2122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2210-BPSS2263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scellaneous clusters, including lipopolysaccharides biosynthesis genes; signal transduction mechanisms genes; inorganic ion transport and metabolism genes, etc. 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2289-BPSS2301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metabolites biosynthesis genes; Energy production and conversio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5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2309-BPSS2312</w:t>
            </w:r>
          </w:p>
        </w:tc>
        <w:tc>
          <w:tcPr>
            <w:tcW w:w="54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transferase (GNAT) family protein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</w:t>
            </w:r>
          </w:p>
        </w:tc>
      </w:tr>
      <w:tr>
        <w:trPr>
          <w:trHeight w:val="399" w:hRule="atLeast"/>
          <w:cantSplit w:val="true"/>
        </w:trPr>
        <w:tc>
          <w:tcPr>
            <w:tcW w:w="154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t-specific: Present in Bt but absent in Bp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561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5515"/>
        <w:gridCol w:w="810"/>
        <w:gridCol w:w="810"/>
      </w:tblGrid>
      <w:tr>
        <w:trPr>
          <w:trHeight w:val="399" w:hRule="atLeast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es</w:t>
            </w:r>
          </w:p>
        </w:tc>
        <w:tc>
          <w:tcPr>
            <w:tcW w:w="5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al notes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Kb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 (%)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0091-BTH_I0119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4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0184-BTH_I0191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bohydrate transport and metabolism genes; Transcriptional regulator;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8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0909-BTH_I0936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8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0998-BTH_I1003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5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1104-BTH_I1101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4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1364-BTH_I1369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1439-BTH_I1456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3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5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1914-BTH_I1932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1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2687-BTH_I2692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2714-BTH_I2748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2889-BTH_I2893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3221-BTH_I3231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3276-BTH_I3280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se/transposase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054-BTH_II0072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D multi-drug efflux protein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2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102-BTH_II0110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saric acid resistance protein; transcriptional regulator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143-BTH_II0197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gella system, chemotaxis-assoicated protein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294-BTH_II0236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8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316-BTH_II0338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ergy production and conversion genes; transcriptional regulator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349-BTH_II0367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1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4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713-BTH_II0721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se/transposase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905-BTH_II0908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bohydrate transport and metabolism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3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913-BTH_II0943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cellaneous cluster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011-BTH_II1070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12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075-BTH_II1079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 resistance transporter, EmrB/QacA family; rhamnosyltransferase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183-BTH_II1190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vy metal efflux pump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8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218-BTH_II1222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unknown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291-BTH_II1296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526-BTH_II1531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1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05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526-BTH_II1531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; Recombinase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626-BTH_II1633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-arabinose assimilation operon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662-BTH_II1682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ketide biosynthesis protein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703-BTH_II1710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ical SAM/ThiS domain protein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2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772-BTH_II1779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; hypothetical protein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9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2150-BTH_II2163</w:t>
            </w:r>
          </w:p>
        </w:tc>
        <w:tc>
          <w:tcPr>
            <w:tcW w:w="55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ergy production and conversion genes; transcriptional regulators; Amino acid transport and metabolism genes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</w:t>
            </w:r>
          </w:p>
        </w:tc>
        <w:tc>
          <w:tcPr>
            <w:tcW w:w="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4</w:t>
            </w:r>
          </w:p>
        </w:tc>
      </w:tr>
      <w:tr>
        <w:trPr>
          <w:trHeight w:val="399" w:hRule="atLeast"/>
          <w:cantSplit w:val="true"/>
        </w:trPr>
        <w:tc>
          <w:tcPr>
            <w:tcW w:w="14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p-Bt-divergent: Present in Bp and Bt but contents are divergen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2098"/>
        <w:gridCol w:w="632"/>
        <w:gridCol w:w="609"/>
        <w:gridCol w:w="1264"/>
        <w:gridCol w:w="1585"/>
        <w:gridCol w:w="632"/>
        <w:gridCol w:w="609"/>
      </w:tblGrid>
      <w:tr>
        <w:trPr/>
        <w:tc>
          <w:tcPr>
            <w:tcW w:w="47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</w:t>
            </w:r>
          </w:p>
        </w:tc>
        <w:tc>
          <w:tcPr>
            <w:tcW w:w="40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e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al notes of Bt gen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Kb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al notes of Bp gen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Kb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1328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133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/membrane biogenesis gene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2793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280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biosynthesis protein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2687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269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; unknown protein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2036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204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function gene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3128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314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se/transposa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3255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327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3221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323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 genomic island 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082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L009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genomic island 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079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08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068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07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; regulator protei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431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043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1940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194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transduction; chemotaxi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612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_II162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cellaneous clusters, including inorganic ion transport and metabolism genes; Energy production and conversion genes; transcriptional regulators etc.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779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S078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cellaneous clusters, including Secondary metabolites biosynthesis; energy production and conversion gene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4. Virulence-associated genes in Bt and their orthologs in Bp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150"/>
        <w:gridCol w:w="2070"/>
        <w:gridCol w:w="108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 Gene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not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 ortholo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dentity</w:t>
            </w:r>
          </w:p>
        </w:tc>
      </w:tr>
      <w:tr>
        <w:trPr>
          <w:trHeight w:val="269" w:hRule="atLeast"/>
        </w:trPr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cre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0742-BTH_II0759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I protein secretion systems 2 (TTS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613-BPSS1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0821-BTH_II08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S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543-BPSS15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%</w:t>
            </w:r>
          </w:p>
        </w:tc>
      </w:tr>
      <w:tr>
        <w:trPr>
          <w:trHeight w:val="314" w:hRule="atLeast"/>
        </w:trPr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ipopolysaccarides and capsul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1324-BTH_I133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1338-BTH_I13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and export clust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787-BPSL27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804-BPSL2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1467-BTH_I148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olysaccarides biosynthetic clust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672-BPSL26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0543-BTH_II055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 surface polysaccharide biosynthetic clust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825-BPSS18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1974-BTH_II198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 surface polysaccharide biosynthetic clust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417-BPSS04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%</w:t>
            </w:r>
          </w:p>
        </w:tc>
      </w:tr>
      <w:tr>
        <w:trPr>
          <w:trHeight w:val="323" w:hRule="atLeast"/>
        </w:trPr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xoprotein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0317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s 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03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176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s 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4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00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s 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037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protease 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067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 proteas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08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dhesin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097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Ralstonia solanacearum</w:t>
            </w:r>
            <w:r>
              <w:rPr>
                <w:sz w:val="20"/>
                <w:szCs w:val="20"/>
              </w:rPr>
              <w:t xml:space="preserve"> putative hemagglutinin-related protein RSP01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1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254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R. solanacearum</w:t>
            </w:r>
            <w:r>
              <w:rPr>
                <w:sz w:val="20"/>
                <w:szCs w:val="20"/>
              </w:rPr>
              <w:t xml:space="preserve"> putative hemagglutinin-related transmembrane protein RSP109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19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01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_Hag family hemagglutinin-like protei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148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_Hag family hemagglutinin-like protei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9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095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_Hag family hemagglutinin-like protei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</w:tr>
      <w:tr>
        <w:trPr>
          <w:trHeight w:val="98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095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imilar to C-terminus of </w:t>
            </w:r>
            <w:r>
              <w:rPr>
                <w:i/>
                <w:iCs/>
                <w:sz w:val="20"/>
                <w:szCs w:val="20"/>
              </w:rPr>
              <w:t>Staphylococcus epidermidis</w:t>
            </w:r>
            <w:r>
              <w:rPr>
                <w:sz w:val="20"/>
                <w:szCs w:val="20"/>
              </w:rPr>
              <w:t xml:space="preserve"> streptococcal hemagglutinin protein, and to C-terminus of </w:t>
            </w:r>
            <w:r>
              <w:rPr>
                <w:i/>
                <w:iCs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cell-wall surface anchor family protei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039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-terminal region similar to </w:t>
            </w:r>
            <w:r>
              <w:rPr>
                <w:i/>
                <w:iCs/>
                <w:sz w:val="20"/>
                <w:szCs w:val="20"/>
              </w:rPr>
              <w:t>R. solanacearum</w:t>
            </w:r>
            <w:r>
              <w:rPr>
                <w:sz w:val="20"/>
                <w:szCs w:val="20"/>
              </w:rPr>
              <w:t xml:space="preserve"> putative hemagglutinin-related transmembrane protein, and N-terminal region to </w:t>
            </w:r>
            <w:r>
              <w:rPr>
                <w:i/>
                <w:sz w:val="20"/>
                <w:szCs w:val="20"/>
              </w:rPr>
              <w:t>Mycobacterium tuberculosis</w:t>
            </w:r>
            <w:r>
              <w:rPr>
                <w:sz w:val="20"/>
                <w:szCs w:val="20"/>
              </w:rPr>
              <w:t xml:space="preserve"> hypothetical PE-PGRS family protein precursor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</w:tr>
      <w:tr>
        <w:trPr>
          <w:trHeight w:val="260" w:hRule="atLeast"/>
        </w:trPr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imbriae and Pili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064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IV pilin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07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0865-BTH_I086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 fimbria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1007-BPSL1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2454-BTH_I246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utative </w:t>
            </w:r>
            <w:r>
              <w:rPr>
                <w:i/>
                <w:iCs/>
                <w:sz w:val="20"/>
                <w:szCs w:val="20"/>
              </w:rPr>
              <w:t>tad</w:t>
            </w:r>
            <w:r>
              <w:rPr>
                <w:sz w:val="20"/>
                <w:szCs w:val="20"/>
              </w:rPr>
              <w:t>-type pil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1813-BPSL18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2538-BTH_I254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utative </w:t>
            </w:r>
            <w:r>
              <w:rPr>
                <w:i/>
                <w:iCs/>
                <w:sz w:val="20"/>
                <w:szCs w:val="20"/>
              </w:rPr>
              <w:t>tad</w:t>
            </w:r>
            <w:r>
              <w:rPr>
                <w:sz w:val="20"/>
                <w:szCs w:val="20"/>
              </w:rPr>
              <w:t>-type pil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1891-BPSL18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2676-BTH_I268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 fimbria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026-BPSL2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1381-BTH_I138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ype IV (partial cluster including pili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752-BPSL27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3025-BTH_I302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utative </w:t>
            </w:r>
            <w:r>
              <w:rPr>
                <w:i/>
                <w:iCs/>
                <w:sz w:val="20"/>
                <w:szCs w:val="20"/>
              </w:rPr>
              <w:t>tad</w:t>
            </w:r>
            <w:r>
              <w:rPr>
                <w:sz w:val="20"/>
                <w:szCs w:val="20"/>
              </w:rPr>
              <w:t>-type pilus (partial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3170-BPSL3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0115-BTH_II01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 fimbria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091-BPSS0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0768-BTH_II077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ype IVB pil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593-BPSS16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2263-BTH_II227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utative </w:t>
            </w:r>
            <w:r>
              <w:rPr>
                <w:i/>
                <w:iCs/>
                <w:sz w:val="20"/>
                <w:szCs w:val="20"/>
              </w:rPr>
              <w:t>tad</w:t>
            </w:r>
            <w:r>
              <w:rPr>
                <w:sz w:val="20"/>
                <w:szCs w:val="20"/>
              </w:rPr>
              <w:t>-type pil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2185-BPSS2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%</w:t>
            </w:r>
          </w:p>
        </w:tc>
      </w:tr>
      <w:tr>
        <w:trPr>
          <w:trHeight w:val="278" w:hRule="atLeast"/>
        </w:trPr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condary metabolite biosynthesis gen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2414-BTH_I241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hydroxamate siderophore biosynthesis cluster. Linked putative siderophore regulatory and transport genes. Other genes possibly involved in the production of the sideroph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1774-BPSL17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1952-BTH_I197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nonribosomal peptide synthase (NRPS) cluster. Linked to putative efflux transport gen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214-BPSL2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020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olyketide synthase (PK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2088-BTH_II209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KS/NRPS cluster, linked to putative transport regulatory and gen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299-BPSS0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1929-BTH_II193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PKS/NRPS clust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481-BPSS04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1826-BTH_II183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yochelin siderophore biosynthesis cluster similar to pyochelin biosynthesis cluster in </w:t>
            </w:r>
            <w:r>
              <w:rPr>
                <w:i/>
                <w:iCs/>
                <w:sz w:val="20"/>
                <w:szCs w:val="20"/>
              </w:rPr>
              <w:t>Pseudomonas aeruginosa</w:t>
            </w:r>
            <w:r>
              <w:rPr>
                <w:sz w:val="20"/>
                <w:szCs w:val="20"/>
              </w:rPr>
              <w:t>. Linked putative siderophore regulatory and transport gen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581-BPSS05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1233-BTH_II124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ntibiotic PKS/NRPS. Cluster contains putative efflux protein (BPSS1166). May be linked to the cluster belo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166-BPSS1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1223-BTH_II12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1209-BTH_II12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utative antibiotic PKS/NRPS. May be linked to the cluster above and a 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-acyl homoserine lactone dependant quorum sensing regulon (BPSS1176 to PSS118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181-BPSS11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190-BPSS1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0562-BTH_II057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ellaneous cluster, possibly involved in the biosynthesis of a nonproteinogenic amino ac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805-BPSS1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2344-BTH_II234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PKS/NRPS clust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2324-BPSS2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%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rug resista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034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ler class B b -lactam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0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0680-BTH_I068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AB-OprM multi-drug efflux pum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0814-BPSL08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228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ler class B b -lactam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15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2443-BTH_I244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AB multi-drug efflux pum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1802-BPSL18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1949-BTH_I195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 multi-drug efflux pum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234-BPSL2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168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 multidrug efflux 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4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142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ler class B b -lactam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7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2104-BTH_II21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 multi-drug efflux pum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292-BPSS0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_II1791-BTH_II179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 multidrug efflux pum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624-BPSS06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145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A; Ambler class A b -lactam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9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046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ler class B b -lactam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9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I037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a; Ambler class D b -lactam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ntracellular Stres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0744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uperoxide dismut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0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085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mbrane-attached superoxide dismut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1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_I129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hemoprotei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L2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Table S5. Top twenty superfamilies assigned to Bp and Bt.</w:t>
      </w:r>
    </w:p>
    <w:tbl>
      <w:tblPr>
        <w:tblW w:w="865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3510"/>
        <w:gridCol w:w="990"/>
        <w:gridCol w:w="3240"/>
      </w:tblGrid>
      <w:tr>
        <w:trPr>
          <w:trHeight w:val="264" w:hRule="atLeast"/>
        </w:trPr>
        <w:tc>
          <w:tcPr>
            <w:tcW w:w="4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p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t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rotein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P Superfamil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rotei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P Superfamily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containing nucleoside triphosphate hydrolas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containing nucleoside triphosphate hydrolases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ed helix DNA-binding domai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ed helix DNA-binding domain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-binding Rossmann-fold domai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-binding Rossmann-fold domains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binding protein-like I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binding protein-like II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 general substrate transport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domain-like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/beta-Hydrolas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 general substrate transporter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domain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-L-methionine-dependent methyltransferases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-L-methionine-dependent methyltransferas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/beta-Hydrolases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-dependent transferas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Y-like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Y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-dependent transferases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/NAD(P)-binding domai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/NAD(P)-binding domain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like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domain of HSP90 chaperone/DNA topoisomerase II/histidine kina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domain of HSP90 chaperone/DNA topoisomerase II/histidine kinase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synthetase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-like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N-acyltransferases (Nat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synthetase-like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/glycogen phosphoryla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N-acyltransferases (Nat)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/glycogen phosphorylase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dimeric domain of signal transducing histidine kinase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-diphospho-sugar transferas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ns</w:t>
            </w:r>
          </w:p>
        </w:tc>
      </w:tr>
      <w:tr>
        <w:trPr>
          <w:trHeight w:val="264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ase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ase-like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Table S6a. List of the newly discovered pseudogenes overlapping annotated ORFs in Bp</w:t>
      </w:r>
    </w:p>
    <w:tbl>
      <w:tblPr>
        <w:tblW w:w="86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5040"/>
        <w:gridCol w:w="1170"/>
        <w:gridCol w:w="1080"/>
      </w:tblGrid>
      <w:tr>
        <w:trPr>
          <w:trHeight w:val="26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ID in Bt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ID in B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tation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229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2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25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2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26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outer membrane porin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2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26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2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28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ation transporting P-type ATP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3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30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thyl-accepting chemotaxis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3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30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2-nitropropane dioxygen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3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33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lkaline phosphat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3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36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ytidylyltransfer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3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39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R family regulator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4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42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4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44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 system ATP-binding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4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47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edox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5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50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5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53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olysaccharide biosynthesis/export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6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56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cyl-CoA dehydrogenase oxidoreductas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6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63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wo-component regulator histidine sensor kin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7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66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bisphosphate aldol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7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67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8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68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BC transporter permease componen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8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70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famil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8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74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8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75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ldo/keto reductase family oxidoreduct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8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75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seudouridine synth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8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78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mino-acid transport permeas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9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82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rmeas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9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83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nicotinate-nucleotide--dimethylbenzimidazolephosphoribosyltransfer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9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84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 family ATP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9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90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0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95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0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08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osphotransfer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2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07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ureidoglycolate hydrol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1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05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1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03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 recycling facto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1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00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M22 non-peptidase homologu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1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94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2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86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or kinas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3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86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regulator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3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83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3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82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hlorohydrol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80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3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80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egulator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3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88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 transport system permeas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3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74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4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73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holo-[acyl-carrier protein] synth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4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70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4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63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protein [bifunctional includes: chorismate mutase and prephenate dehydrat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5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61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sine deamin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5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59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5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58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5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57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ivision topological specificity facto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5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54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, substrate binding componen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6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45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kDa chaperon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6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41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R-family regulto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7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29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arbon-nitrogen hydrolas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8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24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9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22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/aspartate transport system permeas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9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20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ic uptake regulato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9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19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ribonucle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9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15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ibonucleoside reduct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9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23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iderophore biosynthesis-related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1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89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5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70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e dehydrogenase-O, major subuni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6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02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gellar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0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06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0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17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2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28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heavy metal binding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3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35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hort chain dehydrogen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3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57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esterase superfamil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6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61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alactonate dehydratas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6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90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0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84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2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84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2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83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BC transport system,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3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82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acI-family transcriptional regulato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3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82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3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80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alonate transport-related system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3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15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cetyltransfer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4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30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snC-family transcriptional regulato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5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40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7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49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8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60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ysR-family transcriptional regulato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9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65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hioester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66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osmosis-related lipo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0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02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pseudouridylate synthase-related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1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81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3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76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hydrol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4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67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folate reduct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4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41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7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40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oxidoreduct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7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27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8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25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peptidase 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8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24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over junction endodeoxyribonucle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8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91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onooxygen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30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96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31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310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cetic acid degradation protein Paa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32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319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S ribosomal protein S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33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325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methyltransfer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33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334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34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11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21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1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19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19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yl iminopeptid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2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18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2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16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2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09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diaminopimelate decarboxyl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3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06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oxid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3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96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4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75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6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72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7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71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7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70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-family regulator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7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54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8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41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9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09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3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97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4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95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4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90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4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80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5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76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6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64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7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55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8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46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9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44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9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43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9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28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2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28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2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29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2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32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20/alpha crystallin famil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2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100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1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15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qualene/phytoene synth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2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08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ntR-family transcriptional regulato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3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85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orin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5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75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R family regulator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6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64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7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52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sR family regulator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8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21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ptide synthase/polyketide synth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1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21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non-ribosomal peptide synth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1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96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4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67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snC-family transcriptional regulato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7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59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arR-family regulator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7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51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8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20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FAA-hydrolase famil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1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28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ntR-family regulatory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2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30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2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36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alene/phytoene syntha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3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36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3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able 6Sb. List of the new Bp pseudogenes in intergenic regions</w:t>
      </w:r>
    </w:p>
    <w:tbl>
      <w:tblPr>
        <w:tblW w:w="910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3395"/>
        <w:gridCol w:w="1005"/>
        <w:gridCol w:w="747"/>
        <w:gridCol w:w="960"/>
        <w:gridCol w:w="859"/>
        <w:gridCol w:w="936"/>
      </w:tblGrid>
      <w:tr>
        <w:trPr>
          <w:trHeight w:val="24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ID in Bt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alue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tation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0311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of unknown function (DUF1289) family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839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99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060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129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150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623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561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579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922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sed BCR, putative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740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756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'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923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3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92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941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3289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3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818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843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039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2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80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96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125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1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317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329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'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221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9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3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3271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1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176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189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364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methyltransferase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26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40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117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te kinase 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15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0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19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087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inducer-binding transcriptional regulator,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05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2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781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embrane protein, OMP85 family, putative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1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10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29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147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llo-threonine aldolase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2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81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01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676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transmembrane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3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843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877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075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of unknown function (DUF1458) family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544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550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695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3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197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207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311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+-importing ATPase, putative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18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560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570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2146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7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560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570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0623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bp5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7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609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665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1070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S transporter, putative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4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693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32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H_II2007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ing coactivator subunit-like prote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3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5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05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able S6c. List of the pseudogenes overlapping annotated ORFs in Bt</w:t>
      </w:r>
    </w:p>
    <w:tbl>
      <w:tblPr>
        <w:tblW w:w="85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5401"/>
        <w:gridCol w:w="1146"/>
        <w:gridCol w:w="936"/>
      </w:tblGrid>
      <w:tr>
        <w:trPr>
          <w:trHeight w:val="264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ID in Bp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ID in B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tation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050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090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10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nuclease III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097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16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acil phosphoribosyltransfer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01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16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inone oxidoreduct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01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19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 polymerase sigma-70 factor, ECF sub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04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23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aC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08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26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pB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87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27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n compound ABC transporter, ATP-binding protein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85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28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oprotein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84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30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83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34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acylglutathione hydrol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78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35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division protein FtsH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77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36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2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76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42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acellular septation protein A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13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42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olase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14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43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 polymerase III, delta prime subunit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15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45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c oxidase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17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45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/Thr protein phosphatase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17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45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6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17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45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osomal replication protein 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18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51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side diphosphate kin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23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60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32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60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disulfide isomerase NosL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32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73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37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73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38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74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nithine carbamoyltransfer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38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81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lus assembly protein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45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84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48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86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inine-tRNA-protein transferase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51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87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 methyltransferase, TrmH family, group 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51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88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ng-chain-fatty-acid--CoA lig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5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89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54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89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ase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54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92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57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94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20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59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02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ore Coat Protein U domain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67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03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68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05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AR motif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70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08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92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13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S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05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15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er membrane protein, OmpH/HlpA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03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16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peptide deformyl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02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19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transferase, GNAT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99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19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LP/P60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98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21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syl transferase, group 2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96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26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89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31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trate/nitrite sensory protein NarX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85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32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 (DUF495)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83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34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idazolonepropion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82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34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idine utilization represso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82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38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c oxidase subunit III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78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42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syl hydrolase, family 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73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49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ctron transfer flavoprotein, alpha subunit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65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50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methionine ABC transporter, permeas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65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54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protein family UPF0016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60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66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syl transferase, group 2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48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67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syl transferase, group 4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48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71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ophosphoryl diester phosphodiesterase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42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78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, AraC family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35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87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26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91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9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23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92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nylosuccinate ly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22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292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rmoresistant gluconokin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122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00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00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02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derophore-interacting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02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03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, Crp/Fnr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03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11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cytoplasmic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13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11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 (DUF1316) subfamily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13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28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11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30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nosylmethionine-8-amino-7-oxononanoate aminotransferase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09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34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 transporter, permeas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05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46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rescine ABC transporter, permeas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95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47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matinase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94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48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9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49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terial domain of unknown function (DUF403) super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92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49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lutaminase-like superfamily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92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62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nuclease T2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78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64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S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76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68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yl-CoA dehydrogenase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74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69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-carboxymethyl-2-hydroxymuconate delta isomer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73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70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 transporter, periplasmic substrate-binding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72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70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er membrane porin OpcP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72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83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versal stress protein family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56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88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S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51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88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acyl homoserine lactone synth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51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90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facilitator family transporte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49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91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dase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48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09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31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13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, PadR family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27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14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26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15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25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20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OG-Fe(II) oxygenase superfamily:Prolyl 4-hydroxylase, alpha subunit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20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32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aminocyclopropane-1-carboxylate deamin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10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33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eE/YedE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08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46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-binding response regulato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90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50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ntapeptide repeat family protein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86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55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 III secretion system BasJ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82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61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76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62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oprotein transmembran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74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66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mate dehydrogenase, alpha subunit, selenocysteine-containing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70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1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oxalase family protein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66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2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ase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65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4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63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5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, Sir2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6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5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sine/purines/uracil/thiamine/allantoin permease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6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6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n-sulfur cluster-binding protein, rieske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61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6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danese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61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8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anic hydroperoxide resistanc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59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8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lybdate ABC transporter, permeas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59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81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/threonine protein phosphatase 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55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82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K506-binding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55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84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PF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53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84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PF domain super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53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87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olactate synthase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9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89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 Cat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8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89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conolactone delta-isomer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8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89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nol oxidase, subunit IV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8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89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nol oxidase, subunit II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7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90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chorismatase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6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93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4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95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synthase F1, epsilon subunit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2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95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motically inducible protein Y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1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99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-binding response regulator Irl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37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201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erved within P. aerophilum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31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209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 (DUF796) super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26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210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mpA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25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212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20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220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lrC C-terminus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28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220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facilitator family transporte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28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024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eonine efflux protein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021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089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rate synthase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075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36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76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59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30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79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mbrial chaperone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44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22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16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27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, LysR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1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27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facilitator family transporte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1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31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methionine ABC transporter, periplasmic D-methionine-binding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08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50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, AraC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91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753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64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96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42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98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er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40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21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09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59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77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63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ringomycin biosynthesis enzyme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73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676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70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200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36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2125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-lactate dehydrogenas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24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217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oxalase family protein super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25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036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033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036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033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022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/excinuclease domain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087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L1427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214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064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07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27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212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96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43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0961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143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469a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diction module antitoxin, Axe family subfamily, putative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89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2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c family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65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729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e cytochrome c PA457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65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900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 lysR famil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47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99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37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SS1998</w:t>
            </w:r>
          </w:p>
        </w:tc>
        <w:tc>
          <w:tcPr>
            <w:tcW w:w="5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H_II037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able 6Sd. List of the new Bt pseudogenes in intergenic regions</w:t>
      </w:r>
    </w:p>
    <w:tbl>
      <w:tblPr>
        <w:tblW w:w="910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3551"/>
        <w:gridCol w:w="960"/>
        <w:gridCol w:w="747"/>
        <w:gridCol w:w="936"/>
        <w:gridCol w:w="846"/>
        <w:gridCol w:w="936"/>
      </w:tblGrid>
      <w:tr>
        <w:trPr>
          <w:trHeight w:val="264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ID in Bp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alue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tation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372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767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93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'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036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3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776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796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03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18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640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648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48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2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405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425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230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alase/Bleomycin resistanc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2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8133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833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'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073A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3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438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458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474B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4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614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647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2166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6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3466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383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212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3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432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437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0758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5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7446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751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S1439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-anchored cell surface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271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281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09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4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4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3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011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2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1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98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376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878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903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58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6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595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633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'</w:t>
            </w:r>
          </w:p>
        </w:tc>
      </w:tr>
      <w:tr>
        <w:trPr>
          <w:trHeight w:val="264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L1900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2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387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400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  <w:t>Note: S: stop codon; F: frameshift; T: fragment; T5’: truncated in 5’ end; T3’: truncated in 3’ end; IS: disrupted by IS element; insertion: insertion of nucleotides or genes.</w:t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Table S7. Primers and cycling conditions for PCR</w:t>
      </w:r>
    </w:p>
    <w:tbl>
      <w:tblPr>
        <w:tblW w:w="887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151"/>
        <w:gridCol w:w="2834"/>
        <w:gridCol w:w="2727"/>
        <w:gridCol w:w="834"/>
      </w:tblGrid>
      <w:tr>
        <w:trPr>
          <w:trHeight w:val="26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 target sequenc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ene target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imer-Forward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imer-Revers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oduct size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1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0097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CCGGTATGGTCTATGTC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GATCCTCAACTGGCTAA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7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0090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CAATCGGATTCAGGACGA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CTTGTCCAACTGCTTGC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0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2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0919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GTACCGATCACAGAACCT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CAACAGACCGACTTGAA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8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0937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CAAATCCGGTACCATTG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TAGACCCAGCCGCAAAT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2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3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1455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AGCTTGCCATACACTTG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TGGCTACGAAGGATCCA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7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1438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TGAACACGCTTCCGATTT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AGCCAAGTTGTCGAGT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8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4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1924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AGCTTCGAGGAAATTCT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TTGGTCTTCGTTCTCGT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1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1913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AACAAGGTTCACGGCTT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CCTCGATGTGAGGCAAT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4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5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2720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CCTGTTGAGGTCACGAT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CTTCTTGCCATCTTTGA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4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2708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ATCTGCTGTTGAAGGACA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GTCGACCGAATAGACTT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2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6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2889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TCAACAGAAGCACCGAA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ACGCCATTTGAATAACA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3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2899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GAGAACATCCTGGTGGA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GAATAGGTCGCCATCAT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6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7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2969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TTCGACATACGCATTCT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AACGTGATCGACGACTT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4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2968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TTCATGCTGTTCCTGCT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TCTTGAACTGCGACGAC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7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8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3133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CGGACTCACCGACGATA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CCAACAGTTCACGAAGA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2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3129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GTGTTCGTCTGGGTGA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CGCGTATCCGGAAAATA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7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9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3227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AGAAGATGCGAACACGAA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GGGGCGAATCAATCTGT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5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3220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AGAGCAGGGGTATGACCA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CAGGATGCACGTGTGAT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5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1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3267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AATGATGTGGACGTGAA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CCCATAACGAAGATGAG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9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3261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TCATCGCAGTTGTCATC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GACGGCCTTGTAGACT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0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11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I0353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CGGTCAAGGAAAGACCAT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GCACTTCAAAACGATC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1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I0368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CGCGCAACTGAACAT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TTCCCCGATCCGTTCT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8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12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I1028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GTGGAAGCGTTGGACTA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CGTAGCTTCCGTTCTAAG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1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I1010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TACACCGTGCTGATCTC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GCGTATACGTGTAGAGC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9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13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I1360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TGACATGGCGAAATTGCT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GATTTCTGCACACGCTA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8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I1324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TGAAGCAGTTCGACATCA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CCGAATCAGATAATCGT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0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14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TH_II1527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GCATCGTCACCTTAATTT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CTGCTTTGCTTGCTCTTC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6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I1525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GAGTGGCCGCTACTATA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CACACGTAAGCCAGACT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9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-15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sland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I2008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AGATCACCATCAACAC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TGCGTTTACGAACGAGG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8 bp</w:t>
            </w:r>
          </w:p>
        </w:tc>
      </w:tr>
      <w:tr>
        <w:trPr>
          <w:trHeight w:val="264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lanking gene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BTH_II1995 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CGTACACGGTAGGCTAT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TGTGGTACCGAAACGTA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4 bp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Notes: Cycling conditions: 30 sec, 94 ºC; 30 sec, 55 ºC; 30 sec, 72 ºC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宋体;SimSun" w:cs="Arial"/>
      <w:b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i/>
      <w:i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/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2T05:45:00Z</dcterms:created>
  <dc:creator>yuy</dc:creator>
  <dc:description/>
  <dc:language>en-US</dc:language>
  <cp:lastModifiedBy>yuy</cp:lastModifiedBy>
  <dcterms:modified xsi:type="dcterms:W3CDTF">2006-05-22T05:48:00Z</dcterms:modified>
  <cp:revision>2</cp:revision>
  <dc:subject/>
  <dc:title>Additional file 1</dc:title>
</cp:coreProperties>
</file>